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DCF941">
      <w:pPr>
        <w:ind w:left="0" w:leftChars="0" w:firstLine="0" w:firstLineChars="0"/>
        <w:rPr>
          <w:rFonts w:hint="eastAsia"/>
        </w:rPr>
      </w:pPr>
      <w:r>
        <w:rPr>
          <w:rFonts w:hint="eastAsia"/>
          <w:b/>
          <w:bCs/>
        </w:rPr>
        <w:t>Supplementary . Example calculation of equivalent aging time</w:t>
      </w:r>
    </w:p>
    <w:p w14:paraId="4F8292F7">
      <w:pPr>
        <w:rPr>
          <w:rFonts w:hint="eastAsia"/>
        </w:rPr>
      </w:pPr>
      <w:r>
        <w:rPr>
          <w:rFonts w:hint="eastAsia"/>
        </w:rPr>
        <w:t>To demonstrate the practical applicability of the effective aging model, example calculations of the equivalent aging time T were performed using the blending schemes described in Section 2.1 of the main text.</w:t>
      </w:r>
    </w:p>
    <w:p w14:paraId="7204166C">
      <w:pPr>
        <w:rPr>
          <w:rFonts w:hint="eastAsia"/>
        </w:rPr>
      </w:pPr>
      <w:r>
        <w:rPr>
          <w:rFonts w:hint="eastAsia"/>
        </w:rPr>
        <w:t>The effective aging degree of a base liquor aged for time t is defined as:</w:t>
      </w:r>
    </w:p>
    <w:p w14:paraId="3894DD2E">
      <w:pPr>
        <w:jc w:val="center"/>
        <w:rPr>
          <w:rFonts w:hint="eastAsia"/>
          <w:color w:val="auto"/>
          <w:position w:val="-10"/>
          <w:highlight w:val="none"/>
        </w:rPr>
      </w:pPr>
      <w:r>
        <w:rPr>
          <w:rFonts w:hint="eastAsia"/>
          <w:color w:val="auto"/>
          <w:position w:val="-10"/>
          <w:highlight w:val="none"/>
        </w:rPr>
        <w:object>
          <v:shape id="_x0000_i1026" o:spt="75" type="#_x0000_t75" style="height:18pt;width:70pt;" o:ole="t" filled="f" o:preferrelative="t" stroked="f" coordsize="21600,21600">
            <v:path/>
            <v:fill on="f" focussize="0,0"/>
            <v:stroke on="f"/>
            <v:imagedata r:id="rId7" o:title=""/>
            <o:lock v:ext="edit" aspectratio="f"/>
            <w10:wrap type="none"/>
            <w10:anchorlock/>
          </v:shape>
          <o:OLEObject Type="Embed" ProgID="Equation.DSMT4" ShapeID="_x0000_i1026" DrawAspect="Content" ObjectID="_1468075725" r:id="rId6">
            <o:LockedField>false</o:LockedField>
          </o:OLEObject>
        </w:object>
      </w:r>
    </w:p>
    <w:p w14:paraId="59FAFAA2">
      <w:pPr>
        <w:rPr>
          <w:rFonts w:hint="eastAsia"/>
          <w:color w:val="auto"/>
          <w:position w:val="-10"/>
          <w:highlight w:val="none"/>
        </w:rPr>
      </w:pPr>
      <w:r>
        <w:rPr>
          <w:rFonts w:hint="eastAsia"/>
          <w:color w:val="auto"/>
          <w:position w:val="-10"/>
          <w:highlight w:val="none"/>
        </w:rPr>
        <w:t>where k=0.12 year</w:t>
      </w:r>
      <w:r>
        <w:rPr>
          <w:rFonts w:hint="eastAsia"/>
          <w:color w:val="auto"/>
          <w:position w:val="-10"/>
          <w:highlight w:val="none"/>
          <w:vertAlign w:val="superscript"/>
        </w:rPr>
        <w:t>−1</w:t>
      </w:r>
      <w:r>
        <w:rPr>
          <w:rFonts w:hint="eastAsia"/>
          <w:color w:val="auto"/>
          <w:position w:val="-10"/>
          <w:highlight w:val="none"/>
        </w:rPr>
        <w:t>.</w:t>
      </w:r>
    </w:p>
    <w:p w14:paraId="0EDE6BB1">
      <w:pPr>
        <w:rPr>
          <w:rFonts w:hint="eastAsia"/>
          <w:color w:val="auto"/>
          <w:position w:val="-10"/>
          <w:highlight w:val="none"/>
        </w:rPr>
      </w:pPr>
      <w:r>
        <w:rPr>
          <w:rFonts w:hint="eastAsia"/>
          <w:color w:val="auto"/>
          <w:position w:val="-10"/>
          <w:highlight w:val="none"/>
        </w:rPr>
        <w:t>For a blended liquor composed of multiple base liquors, the equivalent aging time</w:t>
      </w:r>
      <w:r>
        <w:rPr>
          <w:rFonts w:hint="eastAsia"/>
          <w:color w:val="auto"/>
          <w:position w:val="-10"/>
          <w:highlight w:val="none"/>
          <w:lang w:val="en-US" w:eastAsia="zh-CN"/>
        </w:rPr>
        <w:t xml:space="preserve"> </w:t>
      </w:r>
      <w:r>
        <w:rPr>
          <w:rFonts w:hint="eastAsia"/>
          <w:color w:val="auto"/>
          <w:position w:val="-10"/>
          <w:highlight w:val="none"/>
        </w:rPr>
        <w:t>T is calculated as:</w:t>
      </w:r>
    </w:p>
    <w:p w14:paraId="0E7E6683">
      <w:pPr>
        <w:jc w:val="center"/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object>
          <v:shape id="_x0000_i1027" o:spt="75" type="#_x0000_t75" style="height:36pt;width:105pt;" o:ole="t" filled="f" o:preferrelative="t" stroked="f" coordsize="21600,21600">
            <v:path/>
            <v:fill on="f" focussize="0,0"/>
            <v:stroke on="f"/>
            <v:imagedata r:id="rId9" o:title=""/>
            <o:lock v:ext="edit" aspectratio="f"/>
            <w10:wrap type="none"/>
            <w10:anchorlock/>
          </v:shape>
          <o:OLEObject Type="Embed" ProgID="Equation.DSMT4" ShapeID="_x0000_i1027" DrawAspect="Content" ObjectID="_1468075726" r:id="rId8">
            <o:LockedField>false</o:LockedField>
          </o:OLEObject>
        </w:object>
      </w:r>
    </w:p>
    <w:p w14:paraId="5B1F2880">
      <w:pPr>
        <w:ind w:left="0" w:leftChars="0" w:firstLine="0" w:firstLineChars="0"/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Example 1: Blended liquor with an equivalent aging time of 5 years</w:t>
      </w:r>
    </w:p>
    <w:p w14:paraId="28C3A75D">
      <w:pP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According to the blending scheme described in the manuscript, the 5-year blended sample consisted of 70% 1-year base liquor and 30% 10-year base liquor. Thus, w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  <w:vertAlign w:val="subscript"/>
        </w:rPr>
        <w:t>1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=0.7, t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  <w:vertAlign w:val="subscript"/>
        </w:rPr>
        <w:t>1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=1 year; w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  <w:vertAlign w:val="subscript"/>
        </w:rPr>
        <w:t>2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=0.3, t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  <w:vertAlign w:val="subscript"/>
        </w:rPr>
        <w:t>2</w:t>
      </w: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=10 years.</w:t>
      </w:r>
    </w:p>
    <w:p w14:paraId="0468D1FE">
      <w:pPr>
        <w:jc w:val="center"/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</w:pPr>
      <w:bookmarkStart w:id="0" w:name="_GoBack"/>
      <w:r>
        <w:rPr>
          <w:rFonts w:hint="eastAsia" w:ascii="Times New Roman" w:hAnsi="Times New Roman" w:cs="Times New Roman" w:eastAsiaTheme="minorEastAsia"/>
          <w:color w:val="auto"/>
          <w:position w:val="-66"/>
          <w:sz w:val="24"/>
          <w:szCs w:val="24"/>
          <w:highlight w:val="none"/>
        </w:rPr>
        <w:object>
          <v:shape id="_x0000_i1028" o:spt="75" type="#_x0000_t75" style="height:67.95pt;width:193pt;" o:ole="t" filled="f" o:preferrelative="t" stroked="f" coordsize="21600,21600">
            <v:path/>
            <v:fill on="f" focussize="0,0"/>
            <v:stroke on="f"/>
            <v:imagedata r:id="rId11" o:title=""/>
            <o:lock v:ext="edit" aspectratio="f"/>
            <w10:wrap type="none"/>
            <w10:anchorlock/>
          </v:shape>
          <o:OLEObject Type="Embed" ProgID="Equation.DSMT4" ShapeID="_x0000_i1028" DrawAspect="Content" ObjectID="_1468075727" r:id="rId10">
            <o:LockedField>false</o:LockedField>
          </o:OLEObject>
        </w:object>
      </w:r>
    </w:p>
    <w:bookmarkEnd w:id="0"/>
    <w:p w14:paraId="314E5F10">
      <w:pP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</w:pPr>
      <w:r>
        <w:rPr>
          <w:rFonts w:hint="eastAsia" w:ascii="Times New Roman" w:hAnsi="Times New Roman" w:cs="Times New Roman" w:eastAsiaTheme="minorEastAsia"/>
          <w:color w:val="auto"/>
          <w:position w:val="-10"/>
          <w:sz w:val="24"/>
          <w:szCs w:val="24"/>
          <w:highlight w:val="none"/>
        </w:rPr>
        <w:t>The calculated equivalent aging time is close to the nominal value of 5 yea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ED0343F"/>
    <w:multiLevelType w:val="singleLevel"/>
    <w:tmpl w:val="4ED0343F"/>
    <w:lvl w:ilvl="0" w:tentative="0">
      <w:start w:val="1"/>
      <w:numFmt w:val="decimal"/>
      <w:pStyle w:val="11"/>
      <w:lvlText w:val="[%1]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712776"/>
    <w:rsid w:val="007D6B76"/>
    <w:rsid w:val="02587B06"/>
    <w:rsid w:val="03F6068C"/>
    <w:rsid w:val="040E26A9"/>
    <w:rsid w:val="0496463B"/>
    <w:rsid w:val="072C0E0C"/>
    <w:rsid w:val="08F4344B"/>
    <w:rsid w:val="09444A82"/>
    <w:rsid w:val="0B502AE0"/>
    <w:rsid w:val="0C2E5F0B"/>
    <w:rsid w:val="0DDA47E9"/>
    <w:rsid w:val="0F8D6973"/>
    <w:rsid w:val="109C20D8"/>
    <w:rsid w:val="110D0938"/>
    <w:rsid w:val="124A4518"/>
    <w:rsid w:val="132A23A0"/>
    <w:rsid w:val="1390255A"/>
    <w:rsid w:val="15F96701"/>
    <w:rsid w:val="17884233"/>
    <w:rsid w:val="188B5D59"/>
    <w:rsid w:val="1A0F7083"/>
    <w:rsid w:val="1C463F9A"/>
    <w:rsid w:val="1C5A6235"/>
    <w:rsid w:val="23DA094A"/>
    <w:rsid w:val="25B90252"/>
    <w:rsid w:val="29996958"/>
    <w:rsid w:val="2B514EFE"/>
    <w:rsid w:val="2B747F71"/>
    <w:rsid w:val="2C253FFD"/>
    <w:rsid w:val="2C3F4507"/>
    <w:rsid w:val="317552E2"/>
    <w:rsid w:val="32DD00E8"/>
    <w:rsid w:val="347469E0"/>
    <w:rsid w:val="370B376A"/>
    <w:rsid w:val="39CB7FF5"/>
    <w:rsid w:val="39D40658"/>
    <w:rsid w:val="39F35804"/>
    <w:rsid w:val="3BA3704C"/>
    <w:rsid w:val="3BDF4EB8"/>
    <w:rsid w:val="3E692C7A"/>
    <w:rsid w:val="3FCE6358"/>
    <w:rsid w:val="41BF6AA0"/>
    <w:rsid w:val="43826DA3"/>
    <w:rsid w:val="47A0718D"/>
    <w:rsid w:val="485F6814"/>
    <w:rsid w:val="490A1E91"/>
    <w:rsid w:val="4A712776"/>
    <w:rsid w:val="4A8877F7"/>
    <w:rsid w:val="4AA9372B"/>
    <w:rsid w:val="4D4D14C5"/>
    <w:rsid w:val="4D635FAC"/>
    <w:rsid w:val="4EA65FA0"/>
    <w:rsid w:val="500156AC"/>
    <w:rsid w:val="519503D4"/>
    <w:rsid w:val="53715831"/>
    <w:rsid w:val="53CE51A7"/>
    <w:rsid w:val="54322F51"/>
    <w:rsid w:val="565A05B8"/>
    <w:rsid w:val="5BA51D98"/>
    <w:rsid w:val="5BB3004F"/>
    <w:rsid w:val="5CD0226B"/>
    <w:rsid w:val="5DCD3CEB"/>
    <w:rsid w:val="5E2D5523"/>
    <w:rsid w:val="5EDE3A37"/>
    <w:rsid w:val="5F410AFF"/>
    <w:rsid w:val="63596C03"/>
    <w:rsid w:val="636A2C03"/>
    <w:rsid w:val="6473006C"/>
    <w:rsid w:val="659168E7"/>
    <w:rsid w:val="65F178DB"/>
    <w:rsid w:val="66B21A91"/>
    <w:rsid w:val="67C57A03"/>
    <w:rsid w:val="6A35367B"/>
    <w:rsid w:val="6AD514A9"/>
    <w:rsid w:val="6B1A53B9"/>
    <w:rsid w:val="6BA711A1"/>
    <w:rsid w:val="6CA0324F"/>
    <w:rsid w:val="6CDA3B81"/>
    <w:rsid w:val="702E282C"/>
    <w:rsid w:val="704703BC"/>
    <w:rsid w:val="711753DE"/>
    <w:rsid w:val="74145D09"/>
    <w:rsid w:val="752C4F4C"/>
    <w:rsid w:val="75F04612"/>
    <w:rsid w:val="765F4872"/>
    <w:rsid w:val="773827A8"/>
    <w:rsid w:val="78BF05B7"/>
    <w:rsid w:val="7A6B2D76"/>
    <w:rsid w:val="7AB429E3"/>
    <w:rsid w:val="7C497BED"/>
    <w:rsid w:val="7C5A46C7"/>
    <w:rsid w:val="7CFA3181"/>
    <w:rsid w:val="7D9B0910"/>
    <w:rsid w:val="7D9E30E5"/>
    <w:rsid w:val="7F1A0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560" w:firstLineChars="20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Lines="0" w:afterLines="0" w:line="480" w:lineRule="auto"/>
      <w:ind w:firstLine="0" w:firstLineChars="0"/>
      <w:outlineLvl w:val="0"/>
    </w:pPr>
    <w:rPr>
      <w:rFonts w:ascii="Times New Roman" w:hAnsi="Times New Roman" w:eastAsia="宋体"/>
      <w:b/>
      <w:kern w:val="44"/>
      <w:sz w:val="30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jc w:val="left"/>
      <w:outlineLvl w:val="1"/>
    </w:pPr>
    <w:rPr>
      <w:rFonts w:ascii="Times New Roman" w:hAnsi="Times New Roman" w:eastAsia="宋体" w:cs="Times New Roman"/>
      <w:b/>
      <w:sz w:val="30"/>
      <w:szCs w:val="22"/>
    </w:rPr>
  </w:style>
  <w:style w:type="paragraph" w:styleId="4">
    <w:name w:val="heading 3"/>
    <w:basedOn w:val="1"/>
    <w:next w:val="1"/>
    <w:link w:val="7"/>
    <w:semiHidden/>
    <w:unhideWhenUsed/>
    <w:qFormat/>
    <w:uiPriority w:val="0"/>
    <w:pPr>
      <w:keepNext/>
      <w:keepLines/>
      <w:spacing w:beforeAutospacing="0" w:afterAutospacing="0" w:line="480" w:lineRule="auto"/>
      <w:ind w:firstLine="0" w:firstLineChars="0"/>
      <w:outlineLvl w:val="2"/>
    </w:pPr>
    <w:rPr>
      <w:rFonts w:ascii="Times New Roman" w:hAnsi="Times New Roman" w:eastAsia="宋体" w:cs="Times New Roman"/>
      <w:b/>
      <w:sz w:val="28"/>
      <w:szCs w:val="2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3 Char"/>
    <w:link w:val="4"/>
    <w:qFormat/>
    <w:uiPriority w:val="0"/>
    <w:rPr>
      <w:rFonts w:ascii="Times New Roman" w:hAnsi="Times New Roman" w:eastAsia="宋体" w:cs="Times New Roman"/>
      <w:b/>
      <w:sz w:val="28"/>
      <w:szCs w:val="22"/>
    </w:rPr>
  </w:style>
  <w:style w:type="character" w:customStyle="1" w:styleId="8">
    <w:name w:val="标题 2 Char"/>
    <w:link w:val="3"/>
    <w:qFormat/>
    <w:uiPriority w:val="0"/>
    <w:rPr>
      <w:rFonts w:ascii="Times New Roman" w:hAnsi="Times New Roman" w:eastAsia="宋体" w:cs="Times New Roman"/>
      <w:b/>
      <w:sz w:val="30"/>
      <w:szCs w:val="22"/>
    </w:rPr>
  </w:style>
  <w:style w:type="paragraph" w:customStyle="1" w:styleId="9">
    <w:name w:val="样式1"/>
    <w:basedOn w:val="1"/>
    <w:qFormat/>
    <w:uiPriority w:val="0"/>
    <w:pPr>
      <w:adjustRightInd w:val="0"/>
      <w:snapToGrid w:val="0"/>
      <w:spacing w:before="156" w:after="156" w:line="312" w:lineRule="exact"/>
      <w:ind w:firstLine="0" w:firstLineChars="0"/>
      <w:jc w:val="both"/>
    </w:pPr>
    <w:rPr>
      <w:rFonts w:ascii="Times New Roman" w:hAnsi="Times New Roman" w:eastAsia="黑体" w:cs="黑体"/>
      <w:szCs w:val="18"/>
    </w:rPr>
  </w:style>
  <w:style w:type="paragraph" w:customStyle="1" w:styleId="10">
    <w:name w:val="样式2"/>
    <w:basedOn w:val="1"/>
    <w:qFormat/>
    <w:uiPriority w:val="0"/>
    <w:pPr>
      <w:adjustRightInd w:val="0"/>
      <w:snapToGrid w:val="0"/>
      <w:spacing w:line="240" w:lineRule="auto"/>
      <w:ind w:firstLine="480"/>
    </w:pPr>
    <w:rPr>
      <w:rFonts w:ascii="宋体" w:hAnsi="宋体" w:cs="Times New Roman" w:eastAsiaTheme="minorEastAsia"/>
      <w:sz w:val="21"/>
    </w:rPr>
  </w:style>
  <w:style w:type="paragraph" w:customStyle="1" w:styleId="11">
    <w:name w:val="can"/>
    <w:basedOn w:val="1"/>
    <w:qFormat/>
    <w:uiPriority w:val="0"/>
    <w:pPr>
      <w:numPr>
        <w:ilvl w:val="0"/>
        <w:numId w:val="1"/>
      </w:numPr>
      <w:adjustRightInd/>
      <w:snapToGrid/>
      <w:spacing w:line="240" w:lineRule="exact"/>
      <w:ind w:left="166" w:hanging="166" w:hangingChars="69"/>
    </w:pPr>
    <w:rPr>
      <w:rFonts w:hint="default" w:ascii="Times New Roman" w:hAnsi="Times New Roman" w:cstheme="minorBidi"/>
      <w:color w:val="auto"/>
      <w:sz w:val="15"/>
    </w:rPr>
  </w:style>
  <w:style w:type="character" w:customStyle="1" w:styleId="12">
    <w:name w:val="标题 1 Char"/>
    <w:link w:val="2"/>
    <w:qFormat/>
    <w:uiPriority w:val="0"/>
    <w:rPr>
      <w:rFonts w:ascii="Times New Roman" w:hAnsi="Times New Roman" w:eastAsia="宋体"/>
      <w:b/>
      <w:kern w:val="44"/>
      <w:sz w:val="3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wmf"/><Relationship Id="rId8" Type="http://schemas.openxmlformats.org/officeDocument/2006/relationships/oleObject" Target="embeddings/oleObject2.bin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image" Target="media/image3.wmf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02:02:00Z</dcterms:created>
  <dc:creator>瑾兮</dc:creator>
  <cp:lastModifiedBy>瑾兮</cp:lastModifiedBy>
  <dcterms:modified xsi:type="dcterms:W3CDTF">2026-01-09T02:0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7EF1152131748E2851F256F19388F1D_11</vt:lpwstr>
  </property>
  <property fmtid="{D5CDD505-2E9C-101B-9397-08002B2CF9AE}" pid="4" name="KSOTemplateDocerSaveRecord">
    <vt:lpwstr>eyJoZGlkIjoiY2M0ZjlhZTllNzQ2NjJhMzQzYjcyODU5YmZhZDk2MzAiLCJ1c2VySWQiOiIyODEzNzU3MjAifQ==</vt:lpwstr>
  </property>
</Properties>
</file>